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0A922F3E"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252B083C"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30B7398C" w:rsidR="00B36D6D" w:rsidRPr="009C6FD6" w:rsidRDefault="001A03E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12EC64F9" w:rsidR="00B36D6D" w:rsidRPr="009C6FD6" w:rsidRDefault="0085457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008091EF" w:rsidR="00B36D6D" w:rsidRPr="009C6FD6" w:rsidRDefault="0085457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4</w:t>
            </w:r>
            <w:r w:rsidR="00A2059F">
              <w:rPr>
                <w:rFonts w:ascii="Calibri" w:eastAsia="Calibri" w:hAnsi="Calibri" w:cs="Calibri"/>
                <w:color w:val="000000"/>
                <w:sz w:val="22"/>
                <w:szCs w:val="22"/>
                <w:lang w:val="en-GB"/>
              </w:rPr>
              <w:t>, 5</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18611545" w:rsidR="00B36D6D" w:rsidRPr="009C6FD6" w:rsidRDefault="0085457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4</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3E2D7E59" w:rsidR="00B36D6D" w:rsidRPr="009C6FD6" w:rsidRDefault="0085457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4</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2D6B2816"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789A2E2D"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420F4000"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6</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5E171651"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2CA0C031" w:rsidR="00B36D6D" w:rsidRPr="009C6FD6" w:rsidRDefault="0085457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31A39A30" w:rsidR="00B36D6D" w:rsidRPr="009C6FD6" w:rsidRDefault="0085457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6618448A"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4C0A4CE8"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3CEA0690"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7</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63D5A981"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9</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2A21E701" w:rsidR="00B36D6D" w:rsidRPr="009C6FD6" w:rsidRDefault="0085457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49DC7DD1"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1E7239D1"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7FD002C6" w:rsidR="00B36D6D" w:rsidRPr="009C6FD6" w:rsidRDefault="0085457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3A4A6810" w:rsidR="00B36D6D" w:rsidRPr="009C6FD6" w:rsidRDefault="0085457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7D600D4B" w:rsidR="00B36D6D" w:rsidRPr="009C6FD6" w:rsidRDefault="0085457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1A7BBA40" w:rsidR="00B36D6D" w:rsidRPr="009C6FD6" w:rsidRDefault="0085457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02E899E1" w:rsidR="00B36D6D" w:rsidRPr="009C6FD6" w:rsidRDefault="0085457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04557318" w:rsidR="00B36D6D" w:rsidRPr="009C6FD6" w:rsidRDefault="0085457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11A3CF21"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0</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4D24F47C"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0</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1DC40973"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0</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04AB3070"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0</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118A07A5" w:rsidR="00B36D6D" w:rsidRPr="009C6FD6" w:rsidRDefault="00C83D9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Figure 1</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5C13E13B" w:rsidR="00B36D6D" w:rsidRPr="009C6FD6" w:rsidRDefault="00C83D9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Figure 1</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041F2C46" w:rsidR="00B36D6D" w:rsidRPr="009C6FD6" w:rsidRDefault="00C83D9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Figure 1</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6B72E042" w:rsidR="00B36D6D" w:rsidRPr="009C6FD6" w:rsidRDefault="00C83D9F">
            <w:pPr>
              <w:spacing w:line="240" w:lineRule="auto"/>
              <w:rPr>
                <w:rFonts w:ascii="Calibri" w:eastAsia="Calibri" w:hAnsi="Calibri" w:cs="Calibri"/>
                <w:color w:val="000000"/>
                <w:sz w:val="22"/>
                <w:szCs w:val="22"/>
                <w:lang w:val="en-GB"/>
              </w:rPr>
            </w:pPr>
            <w:proofErr w:type="spellStart"/>
            <w:r>
              <w:rPr>
                <w:rFonts w:ascii="Calibri" w:eastAsia="Calibri" w:hAnsi="Calibri" w:cs="Calibri"/>
                <w:color w:val="000000"/>
                <w:sz w:val="22"/>
                <w:szCs w:val="22"/>
                <w:lang w:val="en-GB"/>
              </w:rPr>
              <w:t>n.a.</w:t>
            </w:r>
            <w:proofErr w:type="spellEnd"/>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20C39904" w:rsidR="00B36D6D" w:rsidRPr="009C6FD6" w:rsidRDefault="00C83D9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Figure 1</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35AC2165" w:rsidR="00B36D6D" w:rsidRPr="009C6FD6" w:rsidRDefault="00C83D9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Figure 1</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28C54420"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6C794DA4"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r w:rsidR="00C83D9F">
              <w:rPr>
                <w:rFonts w:ascii="Calibri" w:eastAsia="Calibri" w:hAnsi="Calibri" w:cs="Calibri"/>
                <w:color w:val="000000"/>
                <w:sz w:val="22"/>
                <w:szCs w:val="22"/>
                <w:lang w:val="en-GB"/>
              </w:rPr>
              <w:t xml:space="preserve"> / </w:t>
            </w:r>
            <w:r w:rsidR="00C83D9F">
              <w:rPr>
                <w:rFonts w:ascii="Calibri" w:eastAsia="Calibri" w:hAnsi="Calibri" w:cs="Calibri"/>
                <w:color w:val="000000"/>
                <w:sz w:val="22"/>
                <w:szCs w:val="22"/>
                <w:lang w:val="en-GB"/>
              </w:rPr>
              <w:t>Figure 1</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3EC6FC08"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5C3FF00D"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0</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705FE622"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7-23</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3EDD8FAF" w:rsidR="00B36D6D" w:rsidRPr="009C6FD6" w:rsidRDefault="005160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2</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6825FE" w14:textId="77777777" w:rsidR="00644AB9" w:rsidRDefault="00644AB9" w:rsidP="00B70CED">
      <w:pPr>
        <w:spacing w:line="240" w:lineRule="auto"/>
      </w:pPr>
      <w:r>
        <w:separator/>
      </w:r>
    </w:p>
  </w:endnote>
  <w:endnote w:type="continuationSeparator" w:id="0">
    <w:p w14:paraId="44B617FD" w14:textId="77777777" w:rsidR="00644AB9" w:rsidRDefault="00644AB9"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311873" w14:textId="77777777" w:rsidR="00644AB9" w:rsidRDefault="00644AB9" w:rsidP="00B70CED">
      <w:pPr>
        <w:spacing w:line="240" w:lineRule="auto"/>
      </w:pPr>
      <w:r>
        <w:separator/>
      </w:r>
    </w:p>
  </w:footnote>
  <w:footnote w:type="continuationSeparator" w:id="0">
    <w:p w14:paraId="53B029D8" w14:textId="77777777" w:rsidR="00644AB9" w:rsidRDefault="00644AB9"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3729A"/>
    <w:rsid w:val="00144387"/>
    <w:rsid w:val="00150A22"/>
    <w:rsid w:val="00154CE6"/>
    <w:rsid w:val="001635C3"/>
    <w:rsid w:val="001736DB"/>
    <w:rsid w:val="00181A96"/>
    <w:rsid w:val="00186B28"/>
    <w:rsid w:val="00192092"/>
    <w:rsid w:val="00197A42"/>
    <w:rsid w:val="001A03E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1608C"/>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4AB9"/>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42A4D"/>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578"/>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059F"/>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8691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3D9F"/>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6678"/>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15B75"/>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3</Pages>
  <Words>1032</Words>
  <Characters>5886</Characters>
  <Application>Microsoft Office Word</Application>
  <DocSecurity>0</DocSecurity>
  <Lines>49</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Stanislav Dimitri Siegel</cp:lastModifiedBy>
  <cp:revision>73</cp:revision>
  <cp:lastPrinted>2024-03-26T08:52:00Z</cp:lastPrinted>
  <dcterms:created xsi:type="dcterms:W3CDTF">2024-10-08T14:14:00Z</dcterms:created>
  <dcterms:modified xsi:type="dcterms:W3CDTF">2026-02-23T14:11:00Z</dcterms:modified>
</cp:coreProperties>
</file>